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6CD" w:rsidRDefault="00997655">
      <w:pPr>
        <w:spacing w:line="480" w:lineRule="auto"/>
        <w:rPr>
          <w:rFonts w:cs="Calibri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E4546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520280277"/>
      <w:r>
        <w:rPr>
          <w:rFonts w:ascii="Times New Roman" w:hAnsi="Times New Roman" w:cs="Times New Roman"/>
          <w:b/>
          <w:bCs/>
          <w:sz w:val="20"/>
          <w:szCs w:val="20"/>
        </w:rPr>
        <w:t>Primer sequences for quantitative real-time PCR analysis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40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61"/>
        <w:gridCol w:w="7368"/>
        <w:gridCol w:w="2254"/>
        <w:gridCol w:w="3365"/>
      </w:tblGrid>
      <w:tr w:rsidR="00D546CD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otide sequences 5’-3’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:rsidR="00D546CD" w:rsidRDefault="00D54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6CD">
        <w:tc>
          <w:tcPr>
            <w:tcW w:w="1061" w:type="dxa"/>
            <w:tcBorders>
              <w:top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GLT1</w:t>
            </w:r>
          </w:p>
        </w:tc>
        <w:tc>
          <w:tcPr>
            <w:tcW w:w="7368" w:type="dxa"/>
            <w:tcBorders>
              <w:top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CACTTTCCCTATAAAACCTCAC/CTCCATCAAACTTCCATCCTCAG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365" w:type="dxa"/>
            <w:tcBorders>
              <w:top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M_001164021.1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LUT2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CTGCTTGGTCTATCTGCTGTG/TTGATGCTTCTTCCCTTTCTTT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M_001097417.1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GF-1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CTGCGCAATGGAATAAAGTC/GCAAAGTCTGGAAATGAATTGGT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_021091140.1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GF-1R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GGATGACGAGAGACATCTATGAG/GAAGGACCAGACTCAGAGTGC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_021082920.1</w:t>
            </w:r>
          </w:p>
        </w:tc>
      </w:tr>
      <w:tr w:rsidR="00D546CD">
        <w:tc>
          <w:tcPr>
            <w:tcW w:w="1061" w:type="dxa"/>
          </w:tcPr>
          <w:p w:rsidR="00D546CD" w:rsidRDefault="00E041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CG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CTCACAGGGCACGTTTACCA/AGGTCCCTTCAGCATGTCTCT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_005671883.3</w:t>
            </w:r>
          </w:p>
        </w:tc>
      </w:tr>
      <w:tr w:rsidR="00D546CD">
        <w:trPr>
          <w:trHeight w:val="304"/>
        </w:trPr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CAGGAATGGGAGTCA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CTGGAGGATGGAATACAGC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M_021100462.1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O-1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AGGATGGTCACACCGTGGT/GGAGGATGCTGTTGTCTCGG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_021098896.1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TGCTTTCTCAGCCAGCGTA/AAGGTTCCATAGCCTCGGTC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M_001163647.2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GGAGAAGCCGATGAAGA/CATTGCACGTTTCAAGGATG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21085847.1</w:t>
            </w:r>
          </w:p>
        </w:tc>
      </w:tr>
      <w:tr w:rsidR="00D546CD">
        <w:trPr>
          <w:trHeight w:val="249"/>
        </w:trPr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CGACTCAACGAAGAAGG/GCCAGGAAGATCAGGCAATA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365" w:type="dxa"/>
          </w:tcPr>
          <w:p w:rsidR="00D546CD" w:rsidRDefault="00CA7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https://www.ncbi.nlm.nih.gov/tools/primer-blast/new_entrez" w:history="1">
              <w:r w:rsidR="00997655">
                <w:rPr>
                  <w:rFonts w:ascii="Times New Roman" w:hAnsi="Times New Roman" w:cs="Times New Roman"/>
                  <w:sz w:val="20"/>
                  <w:szCs w:val="20"/>
                </w:rPr>
                <w:t>NM_214041.1</w:t>
              </w:r>
            </w:hyperlink>
            <w:r w:rsidR="0099765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2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GGGAAAGTCCTGTCGT/GGTGAGGTCGCTAGTTTGGA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365" w:type="dxa"/>
          </w:tcPr>
          <w:p w:rsidR="00D546CD" w:rsidRDefault="00CA7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https://www.ncbi.nlm.nih.gov/tools/primer-blast/new_entrez" w:history="1">
              <w:r w:rsidR="00997655">
                <w:rPr>
                  <w:rFonts w:ascii="Times New Roman" w:hAnsi="Times New Roman" w:cs="Times New Roman"/>
                  <w:sz w:val="20"/>
                  <w:szCs w:val="20"/>
                </w:rPr>
                <w:t>NM_213993.1</w:t>
              </w:r>
            </w:hyperlink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GTTCTCACCTTCCTCCTG/GTTCATTCCTCACCCAGTCTTC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3365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293316.1</w:t>
            </w:r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-β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GCTAATGGTGGAAAGCG/GGAGCTCCGACGTGTTGAA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365" w:type="dxa"/>
          </w:tcPr>
          <w:p w:rsidR="00D546CD" w:rsidRDefault="00CA7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https://www.ncbi.nlm.nih.gov/tools/primer-blast/new_entrez" w:history="1">
              <w:r w:rsidR="00997655">
                <w:rPr>
                  <w:rFonts w:ascii="Times New Roman" w:hAnsi="Times New Roman" w:cs="Times New Roman"/>
                  <w:sz w:val="20"/>
                  <w:szCs w:val="20"/>
                </w:rPr>
                <w:t>NM_214015.2</w:t>
              </w:r>
            </w:hyperlink>
          </w:p>
        </w:tc>
      </w:tr>
      <w:tr w:rsidR="00D546CD">
        <w:tc>
          <w:tcPr>
            <w:tcW w:w="1061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7368" w:type="dxa"/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GCTCTTCTGCCTACTGC/GCTGTCCCTCGGCTTTGAC</w:t>
            </w:r>
          </w:p>
        </w:tc>
        <w:tc>
          <w:tcPr>
            <w:tcW w:w="2254" w:type="dxa"/>
          </w:tcPr>
          <w:p w:rsidR="00D546CD" w:rsidRDefault="0099765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365" w:type="dxa"/>
          </w:tcPr>
          <w:p w:rsidR="00D546CD" w:rsidRDefault="00CA7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https://www.ncbi.nlm.nih.gov/tools/primer-blast/new_entrez" w:history="1">
              <w:r w:rsidR="00997655">
                <w:rPr>
                  <w:rFonts w:ascii="Times New Roman" w:hAnsi="Times New Roman" w:cs="Times New Roman"/>
                  <w:sz w:val="20"/>
                  <w:szCs w:val="20"/>
                </w:rPr>
                <w:t>NM_214022.1</w:t>
              </w:r>
            </w:hyperlink>
          </w:p>
        </w:tc>
      </w:tr>
      <w:tr w:rsidR="00CF3121">
        <w:tc>
          <w:tcPr>
            <w:tcW w:w="1061" w:type="dxa"/>
          </w:tcPr>
          <w:p w:rsidR="00CF3121" w:rsidRDefault="00CF312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DH</w:t>
            </w:r>
          </w:p>
        </w:tc>
        <w:tc>
          <w:tcPr>
            <w:tcW w:w="7368" w:type="dxa"/>
          </w:tcPr>
          <w:p w:rsidR="00CF3121" w:rsidRDefault="00CF3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121">
              <w:rPr>
                <w:rFonts w:ascii="Times New Roman" w:hAnsi="Times New Roman" w:cs="Times New Roman"/>
                <w:sz w:val="20"/>
                <w:szCs w:val="20"/>
              </w:rPr>
              <w:t>CCAAGGAGTAAGAGCCCC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F3121">
              <w:rPr>
                <w:rFonts w:ascii="Times New Roman" w:hAnsi="Times New Roman" w:cs="Times New Roman"/>
                <w:sz w:val="20"/>
                <w:szCs w:val="20"/>
              </w:rPr>
              <w:t>AAGTCAGGAGATGCTCGGTG</w:t>
            </w:r>
          </w:p>
        </w:tc>
        <w:tc>
          <w:tcPr>
            <w:tcW w:w="2254" w:type="dxa"/>
          </w:tcPr>
          <w:p w:rsidR="00CF3121" w:rsidRDefault="00CF3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365" w:type="dxa"/>
          </w:tcPr>
          <w:p w:rsidR="00CF3121" w:rsidRDefault="00CF3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121">
              <w:rPr>
                <w:rFonts w:ascii="Times New Roman" w:hAnsi="Times New Roman" w:cs="Times New Roman"/>
                <w:sz w:val="20"/>
                <w:szCs w:val="20"/>
              </w:rPr>
              <w:t>NM_001206359.1</w:t>
            </w:r>
          </w:p>
        </w:tc>
      </w:tr>
      <w:tr w:rsidR="00D546CD">
        <w:tc>
          <w:tcPr>
            <w:tcW w:w="1061" w:type="dxa"/>
            <w:tcBorders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7368" w:type="dxa"/>
            <w:tcBorders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GCTTCTAGACGGACTGCG/ </w:t>
            </w:r>
            <w:bookmarkStart w:id="2" w:name="OLE_LINK1"/>
            <w:bookmarkStart w:id="3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GTTTCAGGAGGCTGGCATGA</w:t>
            </w:r>
            <w:bookmarkEnd w:id="2"/>
            <w:bookmarkEnd w:id="3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365" w:type="dxa"/>
            <w:tcBorders>
              <w:bottom w:val="single" w:sz="4" w:space="0" w:color="auto"/>
            </w:tcBorders>
          </w:tcPr>
          <w:p w:rsidR="00D546CD" w:rsidRDefault="00997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03357928.4</w:t>
            </w:r>
          </w:p>
        </w:tc>
      </w:tr>
    </w:tbl>
    <w:p w:rsidR="00D546CD" w:rsidRDefault="00997655">
      <w:pPr>
        <w:spacing w:line="480" w:lineRule="auto"/>
        <w:rPr>
          <w:rFonts w:ascii="Times New Roman" w:eastAsia="华文中宋" w:hAnsi="Times New Roman" w:cs="Times New Roman"/>
        </w:rPr>
      </w:pPr>
      <w:r>
        <w:rPr>
          <w:rFonts w:ascii="Times New Roman" w:eastAsia="华文中宋" w:hAnsi="Times New Roman" w:cs="Times New Roman"/>
          <w:i/>
          <w:kern w:val="0"/>
          <w:sz w:val="20"/>
          <w:szCs w:val="20"/>
          <w:vertAlign w:val="superscript"/>
        </w:rPr>
        <w:t>a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SGLT1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Sodium glucose co-transporter 1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GLUT2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Glucose transporter type 2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G</w:t>
      </w:r>
      <w:r w:rsidR="00CF3121">
        <w:rPr>
          <w:rFonts w:ascii="Times New Roman" w:eastAsia="华文中宋" w:hAnsi="Times New Roman" w:cs="Times New Roman"/>
          <w:i/>
          <w:kern w:val="0"/>
          <w:sz w:val="20"/>
          <w:szCs w:val="20"/>
        </w:rPr>
        <w:t>CG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: </w:t>
      </w:r>
      <w:proofErr w:type="spellStart"/>
      <w:r w:rsidR="00CF3121">
        <w:rPr>
          <w:rFonts w:ascii="Times New Roman" w:eastAsia="华文中宋" w:hAnsi="Times New Roman" w:cs="Times New Roman"/>
          <w:i/>
          <w:kern w:val="0"/>
          <w:sz w:val="20"/>
          <w:szCs w:val="20"/>
        </w:rPr>
        <w:t>P</w:t>
      </w:r>
      <w:r w:rsidR="00CF3121" w:rsidRPr="00CF3121">
        <w:rPr>
          <w:rFonts w:ascii="Times New Roman" w:eastAsia="华文中宋" w:hAnsi="Times New Roman" w:cs="Times New Roman"/>
          <w:i/>
          <w:kern w:val="0"/>
          <w:sz w:val="20"/>
          <w:szCs w:val="20"/>
        </w:rPr>
        <w:t>reproglucagon</w:t>
      </w:r>
      <w:proofErr w:type="spellEnd"/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IGF-1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Insulin-like growth factor 1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IGF-1R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>: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 xml:space="preserve"> Insulin-like growth factor 1 receptor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EGF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sz w:val="20"/>
          <w:szCs w:val="20"/>
        </w:rPr>
        <w:t>Epidermal growth factor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ZO-1</w:t>
      </w:r>
      <w:r>
        <w:rPr>
          <w:rFonts w:ascii="Times New Roman" w:eastAsia="华文中宋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>Zonula occludens-1</w:t>
      </w:r>
      <w:r>
        <w:rPr>
          <w:rFonts w:ascii="Times New Roman" w:eastAsia="华文中宋" w:hAnsi="Times New Roman" w:cs="Times New Roman"/>
          <w:iCs/>
          <w:kern w:val="0"/>
          <w:sz w:val="20"/>
          <w:szCs w:val="20"/>
        </w:rPr>
        <w:t>;</w:t>
      </w:r>
      <w:r>
        <w:rPr>
          <w:rFonts w:ascii="Times New Roman" w:eastAsia="华文中宋" w:hAnsi="Times New Roman" w:cs="Times New Roman"/>
          <w:i/>
          <w:kern w:val="0"/>
          <w:sz w:val="20"/>
          <w:szCs w:val="20"/>
        </w:rPr>
        <w:t xml:space="preserve">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IL-1β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Interleukin-1β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IL-10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Interleukin-10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IL-12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Interleukin-12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TLR4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Toll like receptor 4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TGF-β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Transforming growth factor-β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;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TNF-α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: </w:t>
      </w:r>
      <w:r>
        <w:rPr>
          <w:rFonts w:ascii="Times New Roman" w:eastAsia="华文中宋" w:hAnsi="Times New Roman" w:cs="Times New Roman"/>
          <w:i/>
          <w:iCs/>
          <w:sz w:val="20"/>
          <w:szCs w:val="20"/>
        </w:rPr>
        <w:t>Tumor necrosis factor-α</w:t>
      </w:r>
      <w:r w:rsidR="00CF3121">
        <w:rPr>
          <w:rFonts w:ascii="Times New Roman" w:eastAsia="华文中宋" w:hAnsi="Times New Roman" w:cs="Times New Roman"/>
          <w:sz w:val="20"/>
          <w:szCs w:val="20"/>
        </w:rPr>
        <w:t xml:space="preserve">; </w:t>
      </w:r>
      <w:bookmarkStart w:id="4" w:name="_Hlk520280333"/>
      <w:r w:rsidR="00CF3121">
        <w:rPr>
          <w:rFonts w:ascii="Times New Roman" w:eastAsia="华文中宋" w:hAnsi="Times New Roman" w:cs="Times New Roman"/>
          <w:sz w:val="20"/>
          <w:szCs w:val="20"/>
        </w:rPr>
        <w:t>G</w:t>
      </w:r>
      <w:r w:rsidR="00CF3121" w:rsidRPr="00CF3121">
        <w:rPr>
          <w:rFonts w:ascii="Times New Roman" w:eastAsia="华文中宋" w:hAnsi="Times New Roman" w:cs="Times New Roman"/>
          <w:sz w:val="20"/>
          <w:szCs w:val="20"/>
        </w:rPr>
        <w:t>lyceraldehyde phosphate dehydrogenase</w:t>
      </w:r>
      <w:bookmarkEnd w:id="4"/>
      <w:r w:rsidR="00CF3121" w:rsidRPr="00CF3121">
        <w:rPr>
          <w:rFonts w:ascii="Times New Roman" w:eastAsia="华文中宋" w:hAnsi="Times New Roman" w:cs="Times New Roman"/>
          <w:sz w:val="20"/>
          <w:szCs w:val="20"/>
        </w:rPr>
        <w:t xml:space="preserve"> (</w:t>
      </w:r>
      <w:r w:rsidR="00CF3121" w:rsidRPr="00CF3121">
        <w:rPr>
          <w:rFonts w:ascii="Times New Roman" w:eastAsia="华文中宋" w:hAnsi="Times New Roman" w:cs="Times New Roman"/>
          <w:i/>
          <w:sz w:val="20"/>
          <w:szCs w:val="20"/>
        </w:rPr>
        <w:t>GAPDH</w:t>
      </w:r>
      <w:r w:rsidR="00CF3121" w:rsidRPr="00CF3121">
        <w:rPr>
          <w:rFonts w:ascii="Times New Roman" w:eastAsia="华文中宋" w:hAnsi="Times New Roman" w:cs="Times New Roman"/>
          <w:sz w:val="20"/>
          <w:szCs w:val="20"/>
        </w:rPr>
        <w:t>)</w:t>
      </w:r>
    </w:p>
    <w:sectPr w:rsidR="00D546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6F8" w:rsidRDefault="00CA76F8" w:rsidP="00CF3121">
      <w:r>
        <w:separator/>
      </w:r>
    </w:p>
  </w:endnote>
  <w:endnote w:type="continuationSeparator" w:id="0">
    <w:p w:rsidR="00CA76F8" w:rsidRDefault="00CA76F8" w:rsidP="00CF3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6F8" w:rsidRDefault="00CA76F8" w:rsidP="00CF3121">
      <w:r>
        <w:separator/>
      </w:r>
    </w:p>
  </w:footnote>
  <w:footnote w:type="continuationSeparator" w:id="0">
    <w:p w:rsidR="00CA76F8" w:rsidRDefault="00CA76F8" w:rsidP="00CF3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BD13AB"/>
    <w:rsid w:val="0040640A"/>
    <w:rsid w:val="005E4546"/>
    <w:rsid w:val="00763B43"/>
    <w:rsid w:val="007B2895"/>
    <w:rsid w:val="00997655"/>
    <w:rsid w:val="009F4030"/>
    <w:rsid w:val="00BF5F85"/>
    <w:rsid w:val="00C231DF"/>
    <w:rsid w:val="00CA76F8"/>
    <w:rsid w:val="00CF3121"/>
    <w:rsid w:val="00D546CD"/>
    <w:rsid w:val="00E0416F"/>
    <w:rsid w:val="59BD13AB"/>
    <w:rsid w:val="6D535020"/>
    <w:rsid w:val="7B77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BA51BC"/>
  <w15:docId w15:val="{71CA79D6-C88E-430C-8476-9D0E8758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F3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F3121"/>
    <w:rPr>
      <w:kern w:val="2"/>
      <w:sz w:val="18"/>
      <w:szCs w:val="18"/>
    </w:rPr>
  </w:style>
  <w:style w:type="paragraph" w:styleId="a5">
    <w:name w:val="footer"/>
    <w:basedOn w:val="a"/>
    <w:link w:val="a6"/>
    <w:rsid w:val="00CF3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F31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4752281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4752418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entrez/viewer.fcgi?db=nucleotide&amp;id=475228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148291168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ytsy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37</TotalTime>
  <Pages>1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浅</dc:creator>
  <cp:lastModifiedBy>田时祎</cp:lastModifiedBy>
  <cp:revision>7</cp:revision>
  <dcterms:created xsi:type="dcterms:W3CDTF">2018-04-20T02:39:00Z</dcterms:created>
  <dcterms:modified xsi:type="dcterms:W3CDTF">2018-07-2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